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1050"/>
        <w:tblW w:w="10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168"/>
        <w:gridCol w:w="950"/>
        <w:gridCol w:w="1701"/>
        <w:gridCol w:w="1843"/>
        <w:gridCol w:w="2065"/>
      </w:tblGrid>
      <w:tr w:rsidR="00523EDE" w:rsidRPr="00B312E5" w:rsidTr="00907A08">
        <w:trPr>
          <w:trHeight w:val="827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eastAsia="pt-BR"/>
              </w:rPr>
              <w:t>Gene X</w:t>
            </w:r>
          </w:p>
        </w:tc>
        <w:tc>
          <w:tcPr>
            <w:tcW w:w="11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23EDE" w:rsidRPr="00C96FAD" w:rsidRDefault="00907A08" w:rsidP="00C96FAD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C96FAD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total </w:t>
            </w:r>
            <w:r w:rsidR="00523EDE" w:rsidRPr="00C96FAD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umber of</w:t>
            </w:r>
            <w:r w:rsidRPr="00C96FAD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C96FAD" w:rsidRPr="00C96FAD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cored</w:t>
            </w:r>
            <w:r w:rsidR="00523EDE" w:rsidRPr="00C96FAD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sections</w:t>
            </w:r>
            <w:r w:rsidR="00C96FAD" w:rsidRPr="00C96FAD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(n</w:t>
            </w:r>
            <w:r w:rsidR="00523EDE" w:rsidRPr="00C96FAD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:rsidR="00523EDE" w:rsidRPr="00946C6B" w:rsidRDefault="00907A08" w:rsidP="00907A08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umber of</w:t>
            </w:r>
            <w:r w:rsidR="00523EDE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mic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23EDE" w:rsidRPr="00946C6B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total number of counted 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Olfr692</w:t>
            </w: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-positive cell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23EDE" w:rsidRPr="00946C6B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% of all counted 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Olfr692</w:t>
            </w: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-positive cells that also stain positive for gene X</w:t>
            </w:r>
          </w:p>
        </w:tc>
        <w:tc>
          <w:tcPr>
            <w:tcW w:w="2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523EDE" w:rsidRPr="00946C6B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% of </w:t>
            </w:r>
            <w:r w:rsidRPr="00523BA5">
              <w:rPr>
                <w:rFonts w:ascii="Myriad Pro" w:eastAsia="Times New Roman" w:hAnsi="Myriad Pro" w:cs="Times New Roman"/>
                <w:b/>
                <w:bCs/>
                <w:i/>
                <w:color w:val="000000"/>
                <w:sz w:val="18"/>
                <w:szCs w:val="18"/>
                <w:lang w:val="en-US" w:eastAsia="pt-BR"/>
              </w:rPr>
              <w:t>Olfr692</w:t>
            </w:r>
            <w:r w:rsidRPr="00946C6B">
              <w:rPr>
                <w:rFonts w:ascii="Myriad Pro" w:eastAsia="Times New Roman" w:hAnsi="Myriad Pro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-positive cells per section that also stain positive for gene X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BA7374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</w:pP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Trpc2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3EDE" w:rsidRPr="00C9549C" w:rsidRDefault="00C96FAD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00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%</w:t>
            </w:r>
          </w:p>
        </w:tc>
        <w:tc>
          <w:tcPr>
            <w:tcW w:w="20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00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0 ± 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 %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BA7374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</w:pP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G</w:t>
            </w:r>
            <w:r w:rsidRPr="00BA7374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pt-BR"/>
              </w:rPr>
              <w:t>α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523EDE" w:rsidRPr="00C9549C" w:rsidRDefault="00907A08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00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00.0 ± 0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 %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BA7374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</w:pP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Gαi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3EDE" w:rsidRPr="00C9549C" w:rsidRDefault="00B312E5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.0 ± 1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 %</w:t>
            </w:r>
          </w:p>
        </w:tc>
      </w:tr>
      <w:tr w:rsidR="00523EDE" w:rsidRPr="00B312E5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BA7374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</w:pP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Gα</w:t>
            </w:r>
            <w:proofErr w:type="spellStart"/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olf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BA7374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523EDE" w:rsidRPr="00C9549C" w:rsidRDefault="00BA7374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23EDE" w:rsidRPr="00946C6B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no G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α</w:t>
            </w:r>
            <w:proofErr w:type="spellStart"/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olf</w:t>
            </w:r>
            <w:proofErr w:type="spellEnd"/>
            <w:r w:rsidRPr="00946C6B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expression in the VNO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BA7374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</w:pP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M1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3EDE" w:rsidRPr="00C9549C" w:rsidRDefault="00366B19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9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9.2 ± 3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8 %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BA7374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</w:pP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M10.5/M10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523EDE" w:rsidRPr="00C9549C" w:rsidRDefault="00366B19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84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83.1 ± 4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 %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C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1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3EDE" w:rsidRPr="00C9549C" w:rsidRDefault="00B312E5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6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2.5 ± 8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%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C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2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523EDE" w:rsidRPr="00C9549C" w:rsidRDefault="00366B19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3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7.5 ± 4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2 %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A1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13+Vmn2r89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3EDE" w:rsidRPr="00C9549C" w:rsidRDefault="00BA7374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23EDE" w:rsidRPr="00C9549C" w:rsidRDefault="00523EDE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.1 ± 2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2%</w:t>
            </w:r>
          </w:p>
        </w:tc>
      </w:tr>
      <w:tr w:rsidR="00523EDE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23EDE" w:rsidRPr="00C9549C" w:rsidRDefault="00843F92" w:rsidP="00C9549C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A2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118</w:t>
            </w:r>
            <w:r w:rsidR="00523EDE"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23EDE" w:rsidRPr="00C9549C" w:rsidRDefault="00B312E5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523EDE" w:rsidRPr="00C9549C" w:rsidRDefault="00B312E5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23EDE" w:rsidRPr="00C9549C" w:rsidRDefault="00B312E5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23EDE" w:rsidRPr="00C9549C" w:rsidRDefault="00B312E5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.0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523EDE" w:rsidRPr="00C9549C" w:rsidRDefault="00B312E5" w:rsidP="00C9549C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.0%</w:t>
            </w:r>
          </w:p>
        </w:tc>
      </w:tr>
      <w:tr w:rsidR="00843F92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A3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116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3F92" w:rsidRPr="00C9549C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.3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43F92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.3 ± 1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%</w:t>
            </w:r>
          </w:p>
        </w:tc>
      </w:tr>
      <w:tr w:rsidR="00843F92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A4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41+Vmn2r28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43F92" w:rsidRPr="00C9549C" w:rsidRDefault="00BA7374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.3 ± 1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2 %</w:t>
            </w:r>
          </w:p>
        </w:tc>
      </w:tr>
      <w:tr w:rsidR="00843F92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A5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69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3F92" w:rsidRPr="00C9549C" w:rsidRDefault="00BA7374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8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.2 ± 2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%</w:t>
            </w:r>
          </w:p>
        </w:tc>
      </w:tr>
      <w:tr w:rsidR="00843F92" w:rsidRPr="00C9549C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A8 (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107+Vmn2r90+Vmn2r58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843F92" w:rsidRPr="00C9549C" w:rsidRDefault="00BA7374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0%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843F92" w:rsidRPr="00C9549C" w:rsidRDefault="00843F92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.8 ± 1.</w:t>
            </w:r>
            <w:r w:rsidRPr="00C9549C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4 %</w:t>
            </w:r>
          </w:p>
        </w:tc>
      </w:tr>
      <w:tr w:rsidR="00843F92" w:rsidRPr="00B312E5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785F32" w:rsidP="00843F92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V2R </w:t>
            </w:r>
            <w:proofErr w:type="spellStart"/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Clade</w:t>
            </w:r>
            <w:proofErr w:type="spellEnd"/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A9</w:t>
            </w:r>
            <w:r w:rsidR="00843F92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r w:rsidR="00843F92"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Vmn2r</w:t>
            </w:r>
            <w:r w:rsidRPr="00BA7374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eastAsia="pt-BR"/>
              </w:rPr>
              <w:t>83</w:t>
            </w:r>
            <w:r w:rsidR="00843F92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43F92" w:rsidRPr="00C9549C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43F92" w:rsidRPr="00C9549C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eastAsia="pt-BR"/>
              </w:rPr>
              <w:t>1.3%</w:t>
            </w:r>
          </w:p>
        </w:tc>
        <w:tc>
          <w:tcPr>
            <w:tcW w:w="2065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843F92" w:rsidRPr="00B312E5" w:rsidRDefault="00B312E5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1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± 1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%</w:t>
            </w:r>
          </w:p>
        </w:tc>
      </w:tr>
      <w:tr w:rsidR="00907A08" w:rsidRPr="00B312E5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right w:val="nil"/>
            </w:tcBorders>
            <w:shd w:val="clear" w:color="000000" w:fill="D9D9D9" w:themeFill="background1" w:themeFillShade="D9"/>
            <w:noWrap/>
            <w:vAlign w:val="center"/>
          </w:tcPr>
          <w:p w:rsidR="00785F32" w:rsidRPr="00B312E5" w:rsidRDefault="00785F32" w:rsidP="00785F32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V2R Clade B (</w:t>
            </w:r>
            <w:r w:rsidRPr="00B312E5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val="en-US" w:eastAsia="pt-BR"/>
              </w:rPr>
              <w:t>Vmn2r20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000000" w:fill="D9D9D9" w:themeFill="background1" w:themeFillShade="D9"/>
            <w:noWrap/>
            <w:vAlign w:val="center"/>
          </w:tcPr>
          <w:p w:rsidR="00785F32" w:rsidRPr="00B312E5" w:rsidRDefault="004D1BA0" w:rsidP="00785F3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000000" w:fill="D9D9D9" w:themeFill="background1" w:themeFillShade="D9"/>
            <w:vAlign w:val="center"/>
          </w:tcPr>
          <w:p w:rsidR="00785F32" w:rsidRPr="00B312E5" w:rsidRDefault="004D1BA0" w:rsidP="00785F3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D9D9D9" w:themeFill="background1" w:themeFillShade="D9"/>
            <w:noWrap/>
            <w:vAlign w:val="center"/>
          </w:tcPr>
          <w:p w:rsidR="00785F32" w:rsidRPr="00B312E5" w:rsidRDefault="004D1BA0" w:rsidP="00785F3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D9D9D9" w:themeFill="background1" w:themeFillShade="D9"/>
            <w:noWrap/>
            <w:vAlign w:val="center"/>
          </w:tcPr>
          <w:p w:rsidR="00785F32" w:rsidRPr="00B312E5" w:rsidRDefault="004D1BA0" w:rsidP="00785F3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.3%</w:t>
            </w:r>
          </w:p>
        </w:tc>
        <w:tc>
          <w:tcPr>
            <w:tcW w:w="2065" w:type="dxa"/>
            <w:tcBorders>
              <w:top w:val="nil"/>
              <w:left w:val="nil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</w:tcPr>
          <w:p w:rsidR="00785F32" w:rsidRPr="00B312E5" w:rsidRDefault="004D1BA0" w:rsidP="00785F3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± 1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%</w:t>
            </w:r>
          </w:p>
        </w:tc>
      </w:tr>
      <w:tr w:rsidR="00843F92" w:rsidRPr="00B312E5" w:rsidTr="00907A08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</w:tcPr>
          <w:p w:rsidR="00843F92" w:rsidRPr="00B312E5" w:rsidRDefault="00843F92" w:rsidP="00843F92">
            <w:pPr>
              <w:spacing w:after="0" w:line="240" w:lineRule="auto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V2R Clade D (</w:t>
            </w:r>
            <w:r w:rsidRPr="00B312E5">
              <w:rPr>
                <w:rFonts w:ascii="Myriad Pro" w:eastAsia="Times New Roman" w:hAnsi="Myriad Pro" w:cs="Times New Roman"/>
                <w:i/>
                <w:color w:val="000000"/>
                <w:sz w:val="18"/>
                <w:szCs w:val="18"/>
                <w:lang w:val="en-US" w:eastAsia="pt-BR"/>
              </w:rPr>
              <w:t>Vmn2r56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</w:tcPr>
          <w:p w:rsidR="00843F92" w:rsidRPr="00B312E5" w:rsidRDefault="004D1BA0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vAlign w:val="center"/>
          </w:tcPr>
          <w:p w:rsidR="00843F92" w:rsidRPr="00B312E5" w:rsidRDefault="004D1BA0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</w:tcPr>
          <w:p w:rsidR="00843F92" w:rsidRPr="00B312E5" w:rsidRDefault="004D1BA0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uto"/>
            <w:noWrap/>
            <w:vAlign w:val="center"/>
          </w:tcPr>
          <w:p w:rsidR="00843F92" w:rsidRPr="00B312E5" w:rsidRDefault="004D1BA0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.5%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:rsidR="00843F92" w:rsidRPr="00B312E5" w:rsidRDefault="004D1BA0" w:rsidP="00843F92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2 ± 2</w:t>
            </w:r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bookmarkStart w:id="0" w:name="_GoBack"/>
            <w:bookmarkEnd w:id="0"/>
            <w:r w:rsidRPr="00B312E5">
              <w:rPr>
                <w:rFonts w:ascii="Myriad Pro" w:eastAsia="Times New Roman" w:hAnsi="Myriad Pro" w:cs="Times New Roman"/>
                <w:color w:val="000000"/>
                <w:sz w:val="18"/>
                <w:szCs w:val="18"/>
                <w:lang w:val="en-US" w:eastAsia="pt-BR"/>
              </w:rPr>
              <w:t xml:space="preserve"> %</w:t>
            </w:r>
          </w:p>
        </w:tc>
      </w:tr>
    </w:tbl>
    <w:p w:rsidR="00B75A39" w:rsidRPr="00946C6B" w:rsidRDefault="00B04715" w:rsidP="00C9549C">
      <w:pPr>
        <w:spacing w:after="0" w:line="360" w:lineRule="auto"/>
        <w:rPr>
          <w:sz w:val="32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2</w:t>
      </w:r>
      <w:r w:rsidR="00C9549C" w:rsidRPr="0070378E">
        <w:rPr>
          <w:rFonts w:ascii="Arial" w:hAnsi="Arial" w:cs="Arial"/>
          <w:b/>
          <w:sz w:val="24"/>
          <w:szCs w:val="24"/>
          <w:lang w:val="en-US"/>
        </w:rPr>
        <w:t xml:space="preserve">. Quantification of co-labeling in double </w:t>
      </w:r>
      <w:r w:rsidR="00C9549C" w:rsidRPr="00A37820">
        <w:rPr>
          <w:rFonts w:ascii="Arial" w:hAnsi="Arial" w:cs="Arial"/>
          <w:b/>
          <w:i/>
          <w:sz w:val="24"/>
          <w:szCs w:val="24"/>
          <w:lang w:val="en-US"/>
        </w:rPr>
        <w:t>in situ</w:t>
      </w:r>
      <w:r w:rsidR="00C9549C" w:rsidRPr="0070378E">
        <w:rPr>
          <w:rFonts w:ascii="Arial" w:hAnsi="Arial" w:cs="Arial"/>
          <w:b/>
          <w:sz w:val="24"/>
          <w:szCs w:val="24"/>
          <w:lang w:val="en-US"/>
        </w:rPr>
        <w:t xml:space="preserve"> hybridization experiments</w:t>
      </w:r>
      <w:r w:rsidR="00C96FAD">
        <w:rPr>
          <w:rFonts w:ascii="Arial" w:hAnsi="Arial" w:cs="Arial"/>
          <w:b/>
          <w:sz w:val="24"/>
          <w:szCs w:val="24"/>
          <w:lang w:val="en-US"/>
        </w:rPr>
        <w:t xml:space="preserve"> with </w:t>
      </w:r>
      <w:r w:rsidR="00A92066">
        <w:rPr>
          <w:rFonts w:ascii="Arial" w:hAnsi="Arial" w:cs="Arial"/>
          <w:b/>
          <w:sz w:val="24"/>
          <w:szCs w:val="24"/>
          <w:lang w:val="en-US"/>
        </w:rPr>
        <w:t xml:space="preserve">cell type-specific </w:t>
      </w:r>
      <w:r w:rsidR="00C96FAD">
        <w:rPr>
          <w:rFonts w:ascii="Arial" w:hAnsi="Arial" w:cs="Arial"/>
          <w:b/>
          <w:sz w:val="24"/>
          <w:szCs w:val="24"/>
          <w:lang w:val="en-US"/>
        </w:rPr>
        <w:t>molecular markers</w:t>
      </w:r>
      <w:r w:rsidR="00C9549C" w:rsidRPr="0070378E">
        <w:rPr>
          <w:rFonts w:ascii="Arial" w:hAnsi="Arial" w:cs="Arial"/>
          <w:b/>
          <w:sz w:val="24"/>
          <w:szCs w:val="24"/>
          <w:lang w:val="en-US"/>
        </w:rPr>
        <w:t>.</w:t>
      </w:r>
    </w:p>
    <w:p w:rsidR="00C9549C" w:rsidRDefault="00C9549C" w:rsidP="00C9549C">
      <w:pPr>
        <w:rPr>
          <w:sz w:val="16"/>
          <w:lang w:val="en-US"/>
        </w:rPr>
      </w:pPr>
    </w:p>
    <w:p w:rsidR="00523EDE" w:rsidRDefault="00523EDE" w:rsidP="00C9549C">
      <w:pPr>
        <w:rPr>
          <w:sz w:val="16"/>
          <w:lang w:val="en-US"/>
        </w:rPr>
      </w:pPr>
    </w:p>
    <w:sectPr w:rsidR="00523EDE" w:rsidSect="00C954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49C"/>
    <w:rsid w:val="000E2893"/>
    <w:rsid w:val="00123803"/>
    <w:rsid w:val="001247F5"/>
    <w:rsid w:val="00364EA5"/>
    <w:rsid w:val="00366B19"/>
    <w:rsid w:val="003705C4"/>
    <w:rsid w:val="004A43DF"/>
    <w:rsid w:val="004D1BA0"/>
    <w:rsid w:val="00523BA5"/>
    <w:rsid w:val="00523EDE"/>
    <w:rsid w:val="005D4C82"/>
    <w:rsid w:val="00767AB9"/>
    <w:rsid w:val="00785F32"/>
    <w:rsid w:val="007A6F92"/>
    <w:rsid w:val="007D4EFE"/>
    <w:rsid w:val="007F2308"/>
    <w:rsid w:val="00833092"/>
    <w:rsid w:val="00843F92"/>
    <w:rsid w:val="00907A08"/>
    <w:rsid w:val="00946C6B"/>
    <w:rsid w:val="0098133C"/>
    <w:rsid w:val="00A01875"/>
    <w:rsid w:val="00A92066"/>
    <w:rsid w:val="00AE088C"/>
    <w:rsid w:val="00AE3408"/>
    <w:rsid w:val="00B04715"/>
    <w:rsid w:val="00B312E5"/>
    <w:rsid w:val="00B52E34"/>
    <w:rsid w:val="00B75A39"/>
    <w:rsid w:val="00BA7374"/>
    <w:rsid w:val="00BB013E"/>
    <w:rsid w:val="00BB0551"/>
    <w:rsid w:val="00C63434"/>
    <w:rsid w:val="00C81912"/>
    <w:rsid w:val="00C9549C"/>
    <w:rsid w:val="00C96FAD"/>
    <w:rsid w:val="00CD101D"/>
    <w:rsid w:val="00D35481"/>
    <w:rsid w:val="00D77DE5"/>
    <w:rsid w:val="00DE6BF7"/>
    <w:rsid w:val="00ED3D95"/>
    <w:rsid w:val="00F0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2EDF84-7485-4A25-BB28-763B998E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54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Seike Nakahara</dc:creator>
  <cp:lastModifiedBy>Fabio - admin</cp:lastModifiedBy>
  <cp:revision>11</cp:revision>
  <dcterms:created xsi:type="dcterms:W3CDTF">2016-01-21T10:31:00Z</dcterms:created>
  <dcterms:modified xsi:type="dcterms:W3CDTF">2016-01-24T14:16:00Z</dcterms:modified>
</cp:coreProperties>
</file>